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91AC4" w14:textId="0F7B2539" w:rsidR="00655C1F" w:rsidRPr="00655C1F" w:rsidRDefault="00655C1F" w:rsidP="00655C1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55C1F">
        <w:rPr>
          <w:rFonts w:ascii="Arial" w:hAnsi="Arial" w:cs="Arial"/>
          <w:b/>
          <w:bCs/>
          <w:color w:val="000000" w:themeColor="text1"/>
          <w:sz w:val="22"/>
          <w:szCs w:val="22"/>
        </w:rPr>
        <w:t>Table S1: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Bacterial strains used in this experimental work</w:t>
      </w:r>
    </w:p>
    <w:tbl>
      <w:tblPr>
        <w:tblW w:w="12976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8"/>
        <w:gridCol w:w="1723"/>
        <w:gridCol w:w="5080"/>
        <w:gridCol w:w="3815"/>
      </w:tblGrid>
      <w:tr w:rsidR="00655C1F" w:rsidRPr="008C3DCD" w14:paraId="0CAB4371" w14:textId="77777777" w:rsidTr="00E73BE4">
        <w:trPr>
          <w:trHeight w:val="646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40A920" w14:textId="77777777" w:rsidR="00655C1F" w:rsidRPr="008C3DCD" w:rsidRDefault="00655C1F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train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A51CBF" w14:textId="77777777" w:rsidR="00655C1F" w:rsidRPr="008C3DCD" w:rsidRDefault="00655C1F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train number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4CA96B" w14:textId="77777777" w:rsidR="00655C1F" w:rsidRPr="008C3DCD" w:rsidRDefault="00655C1F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Description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0C6C81" w14:textId="77777777" w:rsidR="00655C1F" w:rsidRPr="008C3DCD" w:rsidRDefault="00655C1F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Reference</w:t>
            </w:r>
          </w:p>
        </w:tc>
      </w:tr>
      <w:tr w:rsidR="00655C1F" w:rsidRPr="008C3DCD" w14:paraId="0370FAAD" w14:textId="77777777" w:rsidTr="00E73BE4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4710D5" w14:textId="77777777" w:rsidR="00655C1F" w:rsidRPr="008C3DCD" w:rsidRDefault="00655C1F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5D797F" w14:textId="77777777" w:rsidR="00655C1F" w:rsidRPr="008C3DCD" w:rsidRDefault="00655C1F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406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0AC6DE" w14:textId="4A4D9F98" w:rsidR="00655C1F" w:rsidRPr="008C3DCD" w:rsidRDefault="00E73BE4" w:rsidP="00611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</w:t>
            </w:r>
            <w:r w:rsidR="00655C1F"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reptomycin resistant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derivative of TIGR4 (T4 WT)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7C024B" w14:textId="27730743" w:rsidR="00655C1F" w:rsidRPr="008C3DCD" w:rsidRDefault="00BE1181" w:rsidP="00611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)</w:t>
            </w:r>
          </w:p>
        </w:tc>
      </w:tr>
      <w:tr w:rsidR="00655C1F" w:rsidRPr="008C3DCD" w14:paraId="1C426A30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04D630A" w14:textId="77777777" w:rsidR="00655C1F" w:rsidRPr="008C3DCD" w:rsidRDefault="00655C1F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23F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DD4635" w14:textId="77777777" w:rsidR="00655C1F" w:rsidRPr="008C3DCD" w:rsidRDefault="00655C1F" w:rsidP="00611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499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DB3558" w14:textId="23F1B612" w:rsidR="00655C1F" w:rsidRPr="008C3DCD" w:rsidRDefault="00E73BE4" w:rsidP="00611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treptomycin resistant derivative to 23F Clinical Isolate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69A65DB" w14:textId="4B8D46D1" w:rsidR="00655C1F" w:rsidRPr="008C3DCD" w:rsidRDefault="00BE1181" w:rsidP="00611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2)</w:t>
            </w:r>
          </w:p>
        </w:tc>
      </w:tr>
      <w:tr w:rsidR="00F438C3" w:rsidRPr="008C3DCD" w14:paraId="0502E479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D35C7E" w14:textId="26D79FA6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23F </w:t>
            </w:r>
            <w:proofErr w:type="spellStart"/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Δ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Δ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ibAB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900E22" w14:textId="3914664B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2576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7B2FAE" w14:textId="5EA50D8E" w:rsidR="00F438C3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499 with clean deletion of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bp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and Janus cassette replacing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ibAB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peron, kana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E0ED78" w14:textId="3C26D9FA" w:rsidR="00F438C3" w:rsidRDefault="00BE1181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2)</w:t>
            </w:r>
          </w:p>
        </w:tc>
      </w:tr>
      <w:tr w:rsidR="00F438C3" w:rsidRPr="008C3DCD" w14:paraId="061B5598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F06F02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T4 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l-GR"/>
              </w:rPr>
              <w:t>Δ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ps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DF62B7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422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DAC8CA" w14:textId="4161AD03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2406 with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ps 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lean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eletion, strepto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55E411" w14:textId="5A67CE7B" w:rsidR="00F438C3" w:rsidRPr="008C3DCD" w:rsidRDefault="00BE1181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3)</w:t>
            </w:r>
          </w:p>
        </w:tc>
      </w:tr>
      <w:tr w:rsidR="00F438C3" w:rsidRPr="008C3DCD" w14:paraId="0F849FA6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AF4D9B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4125A7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482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74E322F" w14:textId="30E2B890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2422 expressing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type 2 capsule, strepto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E82FF5" w14:textId="57A8C4AB" w:rsidR="00F438C3" w:rsidRPr="008C3DCD" w:rsidRDefault="00BE1181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3)</w:t>
            </w:r>
          </w:p>
        </w:tc>
      </w:tr>
      <w:tr w:rsidR="00F438C3" w:rsidRPr="008C3DCD" w14:paraId="70320B1A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ED6E61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B07F97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438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1BA38A" w14:textId="12C6041D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422 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xpressing type 4 capsule, strepto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5DBD3F" w14:textId="768864FA" w:rsidR="00F438C3" w:rsidRPr="008C3DCD" w:rsidRDefault="00BE1181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3)</w:t>
            </w:r>
          </w:p>
        </w:tc>
      </w:tr>
      <w:tr w:rsidR="00F438C3" w:rsidRPr="008C3DCD" w14:paraId="103D5B6B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AE0CFE4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>6A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9449F3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453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E5CD3D" w14:textId="51987C57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422 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xpressing type 6A capsule, strepto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FF6E76" w14:textId="2FD218F8" w:rsidR="00F438C3" w:rsidRPr="008C3DCD" w:rsidRDefault="00BE1181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3)</w:t>
            </w:r>
          </w:p>
        </w:tc>
      </w:tr>
      <w:tr w:rsidR="00F438C3" w:rsidRPr="008C3DCD" w14:paraId="6F3815A3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E8D457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>7F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26D77D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487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258DA3" w14:textId="61E6EB19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422 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xpressing type 7F capsule, strepto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B754AC" w14:textId="4B7B35F1" w:rsidR="00F438C3" w:rsidRPr="008C3DCD" w:rsidRDefault="00BE1181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3)</w:t>
            </w:r>
          </w:p>
        </w:tc>
      </w:tr>
      <w:tr w:rsidR="00F438C3" w:rsidRPr="008C3DCD" w14:paraId="6AB9F096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A2EF2C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BE469F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488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A82139" w14:textId="2A4BBDC1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422 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xpressing type 14 capsule, strepto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0F4AEB" w14:textId="5498AA37" w:rsidR="00F438C3" w:rsidRPr="008C3DCD" w:rsidRDefault="00BE1181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3)</w:t>
            </w:r>
          </w:p>
        </w:tc>
      </w:tr>
      <w:tr w:rsidR="00F438C3" w:rsidRPr="008C3DCD" w14:paraId="3563740E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4F94D0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>23F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0CE619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439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E434B5" w14:textId="4CC23929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422 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xpressing type 23 capsule, strepto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C6E59C" w14:textId="7FEC12B5" w:rsidR="00F438C3" w:rsidRPr="008C3DCD" w:rsidRDefault="00BE1181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3)</w:t>
            </w:r>
          </w:p>
        </w:tc>
      </w:tr>
      <w:tr w:rsidR="00F438C3" w:rsidRPr="008C3DCD" w14:paraId="735E40EF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14B57E" w14:textId="55F5F7EB" w:rsidR="00F438C3" w:rsidRPr="001F28E2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1F28E2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23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F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Janus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</w:rPr>
              <w:t xml:space="preserve"> 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8381DC" w14:textId="5B86FDF8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647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199BA7" w14:textId="46340366" w:rsidR="00F438C3" w:rsidRPr="001F28E2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439 with Janus cassette replacing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bpD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kana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75417C" w14:textId="3859E4BE" w:rsidR="00F438C3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438C3" w:rsidRPr="008C3DCD" w14:paraId="4FD133C6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073B41" w14:textId="14225AE6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lastRenderedPageBreak/>
              <w:t>T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 xml:space="preserve">23F </w:t>
            </w:r>
            <w:proofErr w:type="spellStart"/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Δ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proofErr w:type="spellEnd"/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790961" w14:textId="532A09A0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649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697CC5" w14:textId="49430B54" w:rsidR="00F438C3" w:rsidRPr="001F28E2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647 with clean deletion of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bpD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strepto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E463B0" w14:textId="75011186" w:rsidR="00F438C3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438C3" w:rsidRPr="008C3DCD" w14:paraId="111D5F45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82F89A6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 xml:space="preserve">23F </w:t>
            </w:r>
            <w:proofErr w:type="spellStart"/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Δ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Δ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ibABC</w:t>
            </w:r>
            <w:proofErr w:type="spellEnd"/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C06D64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653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313EC3" w14:textId="01F71E19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649 with Janus cassette replacing </w:t>
            </w:r>
            <w:proofErr w:type="spellStart"/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ibAB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operon, 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ana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41A9D7" w14:textId="77777777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438C3" w:rsidRPr="008C3DCD" w14:paraId="58C3C7E7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48C09E" w14:textId="0B2C9C29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1F28E2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Janus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126AC2" w14:textId="22ACB0DA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648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964389" w14:textId="645C7FA5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488 with Janus cassette replacing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bpD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kana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A994F1" w14:textId="010F8D34" w:rsidR="00F438C3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438C3" w:rsidRPr="008C3DCD" w14:paraId="340A3A1B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A253C9" w14:textId="48B33B82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>1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Δ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proofErr w:type="spellEnd"/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75257A" w14:textId="18330A31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651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2BA2E4" w14:textId="265FED34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648 with clean deletion of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bpD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strepto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150269" w14:textId="423FC3E5" w:rsidR="00F438C3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438C3" w:rsidRPr="008C3DCD" w14:paraId="453E34AF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DC9C74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 xml:space="preserve">14 </w:t>
            </w:r>
            <w:proofErr w:type="spellStart"/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Δ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bpD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Δ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ibABC</w:t>
            </w:r>
            <w:proofErr w:type="spellEnd"/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6AE56E" w14:textId="77777777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P2654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F09E40" w14:textId="1AC3B1CE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651 with Janus cassette replacing </w:t>
            </w:r>
            <w:proofErr w:type="spellStart"/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ibAB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operon, </w:t>
            </w:r>
            <w:r w:rsidRPr="008C3DC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ana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F3EFAA" w14:textId="77777777" w:rsidR="00F438C3" w:rsidRPr="008C3DCD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438C3" w:rsidRPr="008C3DCD" w14:paraId="51369D6F" w14:textId="77777777" w:rsidTr="00611977">
        <w:trPr>
          <w:trHeight w:val="518"/>
        </w:trPr>
        <w:tc>
          <w:tcPr>
            <w:tcW w:w="2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88E43B" w14:textId="41761E4A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T4</w:t>
            </w:r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position w:val="10"/>
                <w:sz w:val="22"/>
                <w:szCs w:val="22"/>
                <w:vertAlign w:val="superscript"/>
              </w:rPr>
              <w:t>23F</w:t>
            </w:r>
            <w:proofErr w:type="spellStart"/>
            <w:r w:rsidRPr="008C3DCD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  <w:t>Δ</w:t>
            </w:r>
            <w:r w:rsidRPr="008C3DC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blpC</w:t>
            </w:r>
            <w:proofErr w:type="spellEnd"/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A87C35" w14:textId="6B74CEED" w:rsidR="00F438C3" w:rsidRPr="008C3DCD" w:rsidRDefault="00F438C3" w:rsidP="00F438C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2678</w:t>
            </w:r>
          </w:p>
        </w:tc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B1CFC0" w14:textId="7B335653" w:rsidR="00F438C3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2439 with Janus cassette replacing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blpC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kanamycin resistant</w:t>
            </w:r>
          </w:p>
        </w:tc>
        <w:tc>
          <w:tcPr>
            <w:tcW w:w="3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7BD210" w14:textId="7B83B4A5" w:rsidR="00F438C3" w:rsidRDefault="00F438C3" w:rsidP="00F438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1FCC21DE" w14:textId="6A5280C0" w:rsidR="00655C1F" w:rsidRDefault="00655C1F" w:rsidP="00655C1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0D21255" w14:textId="77777777" w:rsidR="00BE1181" w:rsidRPr="00BE1181" w:rsidRDefault="00BE1181" w:rsidP="00BE1181">
      <w:pPr>
        <w:rPr>
          <w:rFonts w:ascii="Arial" w:hAnsi="Arial" w:cs="Arial"/>
          <w:color w:val="000000" w:themeColor="text1"/>
          <w:sz w:val="22"/>
          <w:szCs w:val="22"/>
        </w:rPr>
      </w:pPr>
      <w:r w:rsidRPr="00BE1181">
        <w:rPr>
          <w:rFonts w:ascii="Arial" w:hAnsi="Arial" w:cs="Arial"/>
          <w:color w:val="000000" w:themeColor="text1"/>
          <w:sz w:val="22"/>
          <w:szCs w:val="22"/>
        </w:rPr>
        <w:t>References:</w:t>
      </w:r>
    </w:p>
    <w:p w14:paraId="1615EBAC" w14:textId="77777777" w:rsidR="00BE1181" w:rsidRPr="00BE1181" w:rsidRDefault="00BE1181" w:rsidP="00BE1181">
      <w:pPr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</w:rPr>
      </w:pPr>
      <w:r w:rsidRPr="00BE1181">
        <w:rPr>
          <w:rFonts w:ascii="Arial" w:hAnsi="Arial" w:cs="Arial"/>
          <w:color w:val="000000" w:themeColor="text1"/>
          <w:sz w:val="22"/>
          <w:szCs w:val="22"/>
          <w:lang w:val="es-US"/>
        </w:rPr>
        <w:t xml:space="preserve">Zafar MA, </w:t>
      </w:r>
      <w:proofErr w:type="spellStart"/>
      <w:r w:rsidRPr="00BE1181">
        <w:rPr>
          <w:rFonts w:ascii="Arial" w:hAnsi="Arial" w:cs="Arial"/>
          <w:color w:val="000000" w:themeColor="text1"/>
          <w:sz w:val="22"/>
          <w:szCs w:val="22"/>
          <w:lang w:val="es-US"/>
        </w:rPr>
        <w:t>Kono</w:t>
      </w:r>
      <w:proofErr w:type="spellEnd"/>
      <w:r w:rsidRPr="00BE1181">
        <w:rPr>
          <w:rFonts w:ascii="Arial" w:hAnsi="Arial" w:cs="Arial"/>
          <w:color w:val="000000" w:themeColor="text1"/>
          <w:sz w:val="22"/>
          <w:szCs w:val="22"/>
          <w:lang w:val="es-US"/>
        </w:rPr>
        <w:t xml:space="preserve"> M, Wang Y, </w:t>
      </w:r>
      <w:proofErr w:type="spellStart"/>
      <w:r w:rsidRPr="00BE1181">
        <w:rPr>
          <w:rFonts w:ascii="Arial" w:hAnsi="Arial" w:cs="Arial"/>
          <w:color w:val="000000" w:themeColor="text1"/>
          <w:sz w:val="22"/>
          <w:szCs w:val="22"/>
          <w:lang w:val="es-US"/>
        </w:rPr>
        <w:t>Zangari</w:t>
      </w:r>
      <w:proofErr w:type="spellEnd"/>
      <w:r w:rsidRPr="00BE1181">
        <w:rPr>
          <w:rFonts w:ascii="Arial" w:hAnsi="Arial" w:cs="Arial"/>
          <w:color w:val="000000" w:themeColor="text1"/>
          <w:sz w:val="22"/>
          <w:szCs w:val="22"/>
          <w:lang w:val="es-US"/>
        </w:rPr>
        <w:t xml:space="preserve"> T, </w:t>
      </w:r>
      <w:proofErr w:type="spellStart"/>
      <w:r w:rsidRPr="00BE1181">
        <w:rPr>
          <w:rFonts w:ascii="Arial" w:hAnsi="Arial" w:cs="Arial"/>
          <w:color w:val="000000" w:themeColor="text1"/>
          <w:sz w:val="22"/>
          <w:szCs w:val="22"/>
          <w:lang w:val="es-US"/>
        </w:rPr>
        <w:t>Weiser</w:t>
      </w:r>
      <w:proofErr w:type="spellEnd"/>
      <w:r w:rsidRPr="00BE1181">
        <w:rPr>
          <w:rFonts w:ascii="Arial" w:hAnsi="Arial" w:cs="Arial"/>
          <w:color w:val="000000" w:themeColor="text1"/>
          <w:sz w:val="22"/>
          <w:szCs w:val="22"/>
          <w:lang w:val="es-US"/>
        </w:rPr>
        <w:t xml:space="preserve"> JN. 2016. </w:t>
      </w:r>
      <w:r w:rsidRPr="00BE1181">
        <w:rPr>
          <w:rFonts w:ascii="Arial" w:hAnsi="Arial" w:cs="Arial"/>
          <w:color w:val="000000" w:themeColor="text1"/>
          <w:sz w:val="22"/>
          <w:szCs w:val="22"/>
        </w:rPr>
        <w:t xml:space="preserve">Infant mouse model for the study of shedding and transmission during Streptococcus pneumoniae </w:t>
      </w:r>
      <w:proofErr w:type="spellStart"/>
      <w:r w:rsidRPr="00BE1181">
        <w:rPr>
          <w:rFonts w:ascii="Arial" w:hAnsi="Arial" w:cs="Arial"/>
          <w:color w:val="000000" w:themeColor="text1"/>
          <w:sz w:val="22"/>
          <w:szCs w:val="22"/>
        </w:rPr>
        <w:t>monoinfection</w:t>
      </w:r>
      <w:proofErr w:type="spellEnd"/>
      <w:r w:rsidRPr="00BE1181">
        <w:rPr>
          <w:rFonts w:ascii="Arial" w:hAnsi="Arial" w:cs="Arial"/>
          <w:color w:val="000000" w:themeColor="text1"/>
          <w:sz w:val="22"/>
          <w:szCs w:val="22"/>
        </w:rPr>
        <w:t xml:space="preserve">. Infect </w:t>
      </w:r>
      <w:proofErr w:type="spellStart"/>
      <w:r w:rsidRPr="00BE1181">
        <w:rPr>
          <w:rFonts w:ascii="Arial" w:hAnsi="Arial" w:cs="Arial"/>
          <w:color w:val="000000" w:themeColor="text1"/>
          <w:sz w:val="22"/>
          <w:szCs w:val="22"/>
        </w:rPr>
        <w:t>Immun</w:t>
      </w:r>
      <w:proofErr w:type="spellEnd"/>
      <w:r w:rsidRPr="00BE1181">
        <w:rPr>
          <w:rFonts w:ascii="Arial" w:hAnsi="Arial" w:cs="Arial"/>
          <w:color w:val="000000" w:themeColor="text1"/>
          <w:sz w:val="22"/>
          <w:szCs w:val="22"/>
        </w:rPr>
        <w:t xml:space="preserve"> 84:2714-22.</w:t>
      </w:r>
    </w:p>
    <w:p w14:paraId="61FEE014" w14:textId="77777777" w:rsidR="00BE1181" w:rsidRPr="00BE1181" w:rsidRDefault="00BE1181" w:rsidP="00BE1181">
      <w:pPr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</w:rPr>
      </w:pPr>
      <w:r w:rsidRPr="00BE1181">
        <w:rPr>
          <w:rFonts w:ascii="Arial" w:hAnsi="Arial" w:cs="Arial"/>
          <w:color w:val="000000" w:themeColor="text1"/>
          <w:sz w:val="22"/>
          <w:szCs w:val="22"/>
        </w:rPr>
        <w:t xml:space="preserve">Shen P, Lees J, Bee G, Brown S, Weiser J. 2019. Pneumococcal quorum sensing drives an asymmetric </w:t>
      </w:r>
      <w:proofErr w:type="spellStart"/>
      <w:r w:rsidRPr="00BE1181">
        <w:rPr>
          <w:rFonts w:ascii="Arial" w:hAnsi="Arial" w:cs="Arial"/>
          <w:color w:val="000000" w:themeColor="text1"/>
          <w:sz w:val="22"/>
          <w:szCs w:val="22"/>
        </w:rPr>
        <w:t>ownerintruder</w:t>
      </w:r>
      <w:proofErr w:type="spellEnd"/>
      <w:r w:rsidRPr="00BE1181">
        <w:rPr>
          <w:rFonts w:ascii="Arial" w:hAnsi="Arial" w:cs="Arial"/>
          <w:color w:val="000000" w:themeColor="text1"/>
          <w:sz w:val="22"/>
          <w:szCs w:val="22"/>
        </w:rPr>
        <w:t xml:space="preserve"> competitive strategy during carriage via the competence regulon. Nat Microbiol 4:198-208.</w:t>
      </w:r>
    </w:p>
    <w:p w14:paraId="09E74642" w14:textId="77777777" w:rsidR="00BE1181" w:rsidRPr="00BE1181" w:rsidRDefault="00BE1181" w:rsidP="00BE1181">
      <w:pPr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</w:rPr>
      </w:pPr>
      <w:r w:rsidRPr="00BE1181">
        <w:rPr>
          <w:rFonts w:ascii="Arial" w:hAnsi="Arial" w:cs="Arial"/>
          <w:color w:val="000000" w:themeColor="text1"/>
          <w:sz w:val="22"/>
          <w:szCs w:val="22"/>
        </w:rPr>
        <w:t xml:space="preserve">Zafar MA, Hamaguchi S, </w:t>
      </w:r>
      <w:proofErr w:type="spellStart"/>
      <w:r w:rsidRPr="00BE1181">
        <w:rPr>
          <w:rFonts w:ascii="Arial" w:hAnsi="Arial" w:cs="Arial"/>
          <w:color w:val="000000" w:themeColor="text1"/>
          <w:sz w:val="22"/>
          <w:szCs w:val="22"/>
        </w:rPr>
        <w:t>Zangari</w:t>
      </w:r>
      <w:proofErr w:type="spellEnd"/>
      <w:r w:rsidRPr="00BE1181">
        <w:rPr>
          <w:rFonts w:ascii="Arial" w:hAnsi="Arial" w:cs="Arial"/>
          <w:color w:val="000000" w:themeColor="text1"/>
          <w:sz w:val="22"/>
          <w:szCs w:val="22"/>
        </w:rPr>
        <w:t xml:space="preserve"> T, </w:t>
      </w:r>
      <w:proofErr w:type="spellStart"/>
      <w:r w:rsidRPr="00BE1181">
        <w:rPr>
          <w:rFonts w:ascii="Arial" w:hAnsi="Arial" w:cs="Arial"/>
          <w:color w:val="000000" w:themeColor="text1"/>
          <w:sz w:val="22"/>
          <w:szCs w:val="22"/>
        </w:rPr>
        <w:t>Cammer</w:t>
      </w:r>
      <w:proofErr w:type="spellEnd"/>
      <w:r w:rsidRPr="00BE1181">
        <w:rPr>
          <w:rFonts w:ascii="Arial" w:hAnsi="Arial" w:cs="Arial"/>
          <w:color w:val="000000" w:themeColor="text1"/>
          <w:sz w:val="22"/>
          <w:szCs w:val="22"/>
        </w:rPr>
        <w:t xml:space="preserve"> M, Weiser JN. 2017. Capsule type and amount affect shedding and transmission of Streptococcus pneumoniae. </w:t>
      </w:r>
      <w:proofErr w:type="spellStart"/>
      <w:r w:rsidRPr="00BE1181">
        <w:rPr>
          <w:rFonts w:ascii="Arial" w:hAnsi="Arial" w:cs="Arial"/>
          <w:color w:val="000000" w:themeColor="text1"/>
          <w:sz w:val="22"/>
          <w:szCs w:val="22"/>
        </w:rPr>
        <w:t>MBio</w:t>
      </w:r>
      <w:proofErr w:type="spellEnd"/>
      <w:r w:rsidRPr="00BE118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BE1181">
        <w:rPr>
          <w:rFonts w:ascii="Arial" w:hAnsi="Arial" w:cs="Arial"/>
          <w:color w:val="000000" w:themeColor="text1"/>
          <w:sz w:val="22"/>
          <w:szCs w:val="22"/>
        </w:rPr>
        <w:t>8:e</w:t>
      </w:r>
      <w:proofErr w:type="gramEnd"/>
      <w:r w:rsidRPr="00BE1181">
        <w:rPr>
          <w:rFonts w:ascii="Arial" w:hAnsi="Arial" w:cs="Arial"/>
          <w:color w:val="000000" w:themeColor="text1"/>
          <w:sz w:val="22"/>
          <w:szCs w:val="22"/>
        </w:rPr>
        <w:t>00989-17.</w:t>
      </w:r>
    </w:p>
    <w:p w14:paraId="7A224640" w14:textId="77777777" w:rsidR="00BE1181" w:rsidRDefault="00BE1181" w:rsidP="00655C1F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BE1181" w:rsidSect="008E5A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F5C72" w14:textId="77777777" w:rsidR="00F565D0" w:rsidRDefault="00F565D0" w:rsidP="00BE1181">
      <w:pPr>
        <w:spacing w:after="0" w:line="240" w:lineRule="auto"/>
      </w:pPr>
      <w:r>
        <w:separator/>
      </w:r>
    </w:p>
  </w:endnote>
  <w:endnote w:type="continuationSeparator" w:id="0">
    <w:p w14:paraId="5EAA94F9" w14:textId="77777777" w:rsidR="00F565D0" w:rsidRDefault="00F565D0" w:rsidP="00BE1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63AD1" w14:textId="77777777" w:rsidR="00F565D0" w:rsidRDefault="00F565D0" w:rsidP="00BE1181">
      <w:pPr>
        <w:spacing w:after="0" w:line="240" w:lineRule="auto"/>
      </w:pPr>
      <w:r>
        <w:separator/>
      </w:r>
    </w:p>
  </w:footnote>
  <w:footnote w:type="continuationSeparator" w:id="0">
    <w:p w14:paraId="55B123D9" w14:textId="77777777" w:rsidR="00F565D0" w:rsidRDefault="00F565D0" w:rsidP="00BE11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C2B0F"/>
    <w:multiLevelType w:val="hybridMultilevel"/>
    <w:tmpl w:val="E722B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A12"/>
    <w:rsid w:val="00144E01"/>
    <w:rsid w:val="001F28E2"/>
    <w:rsid w:val="00450524"/>
    <w:rsid w:val="004C0F6F"/>
    <w:rsid w:val="005558AC"/>
    <w:rsid w:val="005B145B"/>
    <w:rsid w:val="00655C1F"/>
    <w:rsid w:val="006B1312"/>
    <w:rsid w:val="007E3D12"/>
    <w:rsid w:val="00834BB3"/>
    <w:rsid w:val="008C3DCD"/>
    <w:rsid w:val="008D4E8E"/>
    <w:rsid w:val="008E5A12"/>
    <w:rsid w:val="009629DA"/>
    <w:rsid w:val="00985F02"/>
    <w:rsid w:val="00BD7AB4"/>
    <w:rsid w:val="00BE1181"/>
    <w:rsid w:val="00C45582"/>
    <w:rsid w:val="00E73BE4"/>
    <w:rsid w:val="00F214AC"/>
    <w:rsid w:val="00F438C3"/>
    <w:rsid w:val="00F5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B777B"/>
  <w15:chartTrackingRefBased/>
  <w15:docId w15:val="{ED7876FB-CD95-4073-988F-41580DF03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181"/>
  </w:style>
  <w:style w:type="paragraph" w:styleId="Footer">
    <w:name w:val="footer"/>
    <w:basedOn w:val="Normal"/>
    <w:link w:val="FooterChar"/>
    <w:uiPriority w:val="99"/>
    <w:unhideWhenUsed/>
    <w:rsid w:val="00BE1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4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A</dc:creator>
  <cp:keywords/>
  <dc:description/>
  <cp:lastModifiedBy>Annie A</cp:lastModifiedBy>
  <cp:revision>11</cp:revision>
  <dcterms:created xsi:type="dcterms:W3CDTF">2021-11-04T19:13:00Z</dcterms:created>
  <dcterms:modified xsi:type="dcterms:W3CDTF">2022-01-21T20:43:00Z</dcterms:modified>
</cp:coreProperties>
</file>